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2BEFB" w14:textId="748352BE" w:rsidR="00340A60" w:rsidRPr="004E195B" w:rsidRDefault="00082530" w:rsidP="00340A60">
      <w:pPr>
        <w:pStyle w:val="Caption"/>
        <w:keepNext/>
        <w:rPr>
          <w:color w:val="auto"/>
        </w:rPr>
      </w:pPr>
      <w:r w:rsidRPr="004E195B">
        <w:rPr>
          <w:rFonts w:ascii="Times New Roman" w:hAnsi="Times New Roman" w:cs="Times New Roman"/>
          <w:b/>
          <w:color w:val="auto"/>
          <w:sz w:val="24"/>
          <w:szCs w:val="24"/>
        </w:rPr>
        <w:t>T</w:t>
      </w:r>
      <w:r w:rsidR="00340A60" w:rsidRPr="004E195B">
        <w:rPr>
          <w:rFonts w:ascii="Times New Roman" w:hAnsi="Times New Roman" w:cs="Times New Roman"/>
          <w:b/>
          <w:color w:val="auto"/>
          <w:sz w:val="24"/>
          <w:szCs w:val="24"/>
        </w:rPr>
        <w:t>able</w:t>
      </w:r>
      <w:r w:rsidR="00340A60" w:rsidRPr="004E195B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BE7E8A" w:rsidRPr="004E195B">
        <w:rPr>
          <w:rFonts w:ascii="Times New Roman" w:hAnsi="Times New Roman" w:cs="Times New Roman"/>
          <w:b/>
          <w:color w:val="auto"/>
          <w:sz w:val="24"/>
        </w:rPr>
        <w:t>S</w:t>
      </w:r>
      <w:r w:rsidR="00340A60" w:rsidRPr="004E195B">
        <w:rPr>
          <w:rFonts w:ascii="Times New Roman" w:hAnsi="Times New Roman" w:cs="Times New Roman"/>
          <w:b/>
          <w:color w:val="auto"/>
          <w:sz w:val="24"/>
        </w:rPr>
        <w:fldChar w:fldCharType="begin"/>
      </w:r>
      <w:r w:rsidR="00340A60" w:rsidRPr="004E195B">
        <w:rPr>
          <w:rFonts w:ascii="Times New Roman" w:hAnsi="Times New Roman" w:cs="Times New Roman"/>
          <w:b/>
          <w:color w:val="auto"/>
          <w:sz w:val="24"/>
        </w:rPr>
        <w:instrText xml:space="preserve"> SEQ Table \* ARABIC </w:instrText>
      </w:r>
      <w:r w:rsidR="00340A60" w:rsidRPr="004E195B">
        <w:rPr>
          <w:rFonts w:ascii="Times New Roman" w:hAnsi="Times New Roman" w:cs="Times New Roman"/>
          <w:b/>
          <w:color w:val="auto"/>
          <w:sz w:val="24"/>
        </w:rPr>
        <w:fldChar w:fldCharType="separate"/>
      </w:r>
      <w:r w:rsidR="00340A60" w:rsidRPr="004E195B">
        <w:rPr>
          <w:rFonts w:ascii="Times New Roman" w:hAnsi="Times New Roman" w:cs="Times New Roman"/>
          <w:b/>
          <w:noProof/>
          <w:color w:val="auto"/>
          <w:sz w:val="24"/>
        </w:rPr>
        <w:t>1</w:t>
      </w:r>
      <w:r w:rsidR="00340A60" w:rsidRPr="004E195B">
        <w:rPr>
          <w:rFonts w:ascii="Times New Roman" w:hAnsi="Times New Roman" w:cs="Times New Roman"/>
          <w:b/>
          <w:color w:val="auto"/>
          <w:sz w:val="24"/>
        </w:rPr>
        <w:fldChar w:fldCharType="end"/>
      </w:r>
      <w:r w:rsidR="00340A60" w:rsidRPr="004E195B">
        <w:rPr>
          <w:rFonts w:ascii="Times New Roman" w:hAnsi="Times New Roman" w:cs="Times New Roman"/>
          <w:b/>
          <w:color w:val="auto"/>
          <w:sz w:val="24"/>
        </w:rPr>
        <w:t>. Cross loadin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6"/>
        <w:gridCol w:w="1274"/>
        <w:gridCol w:w="1065"/>
        <w:gridCol w:w="1065"/>
        <w:gridCol w:w="1065"/>
        <w:gridCol w:w="1065"/>
        <w:gridCol w:w="1065"/>
        <w:gridCol w:w="1061"/>
      </w:tblGrid>
      <w:tr w:rsidR="004E195B" w:rsidRPr="004E195B" w14:paraId="07DE2FD4" w14:textId="77777777" w:rsidTr="00892D2D">
        <w:trPr>
          <w:trHeight w:val="300"/>
        </w:trPr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8BA95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B52F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</w:t>
            </w:r>
            <w:bookmarkStart w:id="0" w:name="_GoBack"/>
            <w:bookmarkEnd w:id="0"/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W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7164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SR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CE56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K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9E3F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P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AB08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42B12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313A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WTP</w:t>
            </w:r>
          </w:p>
        </w:tc>
      </w:tr>
      <w:tr w:rsidR="004E195B" w:rsidRPr="004E195B" w14:paraId="29C2179D" w14:textId="77777777" w:rsidTr="00892D2D">
        <w:trPr>
          <w:trHeight w:val="300"/>
        </w:trPr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7C81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ARACW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4C4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55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5ED2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7C3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48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BD9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7745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7D3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4E195B" w:rsidRPr="004E195B" w14:paraId="11D94617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B356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ARACW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A0CB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7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83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2FD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E8A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57C9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A34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55F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4E195B" w:rsidRPr="004E195B" w14:paraId="1BADDD14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88AA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ARACW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D75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6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3E6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D88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58B0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2C1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AC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1D6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4E195B" w:rsidRPr="004E195B" w14:paraId="7D46F825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131E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ARACW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159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3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891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1552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95BA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B71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CBA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BBD0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4E195B" w:rsidRPr="004E195B" w14:paraId="49485F8E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9EA0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CSR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B4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3C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586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D6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F1D0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696A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F1D5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4E195B" w:rsidRPr="004E195B" w14:paraId="08D2558A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8FE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CSR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36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5AD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9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95F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223D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3B2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1B7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64F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E195B" w:rsidRPr="004E195B" w14:paraId="5DAD3D91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41A3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CSR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CE0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A4C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5602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8442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9CB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73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D3F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4E195B" w:rsidRPr="004E195B" w14:paraId="55FF21F4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C767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EK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18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6715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69F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302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D7E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E65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08FA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4E195B" w:rsidRPr="004E195B" w14:paraId="5689A359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8441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EK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79B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17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6DD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54D0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720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2E7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6BD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4E195B" w:rsidRPr="004E195B" w14:paraId="2967F31A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71A8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EK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428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F34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3B9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D90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00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9FE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4F1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4E195B" w:rsidRPr="004E195B" w14:paraId="1F5348E3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191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FREP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D85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521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A66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ECB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BF4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4C0D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8FA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4E195B" w:rsidRPr="004E195B" w14:paraId="17838CA0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CAD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FREP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9C3D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9F82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25C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1E2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13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5109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C01A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4E195B" w:rsidRPr="004E195B" w14:paraId="6C6A85C1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8E2C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FREP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02BA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841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582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ACAD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35A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21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01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4E195B" w:rsidRPr="004E195B" w14:paraId="1853DD80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2E2E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GI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784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D06D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D71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549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2122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7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2C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D1F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4E195B" w:rsidRPr="004E195B" w14:paraId="61975E3F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2DE5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GI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57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EE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9A63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CA3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87F3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4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606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05B3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4E195B" w:rsidRPr="004E195B" w14:paraId="68898973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75E6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GI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B852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EB5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D39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390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1B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F51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6E5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4E195B" w:rsidRPr="004E195B" w14:paraId="4ABB3AAA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EC4C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IC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128D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74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A04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BA8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AFA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74B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37ED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4E195B" w:rsidRPr="004E195B" w14:paraId="3C5CC00C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751C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IC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757B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660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990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F4F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9049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C75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8979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4E195B" w:rsidRPr="004E195B" w14:paraId="210F9B89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513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IC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662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3D8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F8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A4C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1A9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30EA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AB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4E195B" w:rsidRPr="004E195B" w14:paraId="443C2369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8872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IWTP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67AB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E1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61B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280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900E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434C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F1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19</w:t>
            </w:r>
          </w:p>
        </w:tc>
      </w:tr>
      <w:tr w:rsidR="004E195B" w:rsidRPr="004E195B" w14:paraId="2A261D58" w14:textId="77777777" w:rsidTr="00892D2D">
        <w:trPr>
          <w:trHeight w:val="300"/>
        </w:trPr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433E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IWTP2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820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44F3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E22A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2E7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507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8C6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7212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48</w:t>
            </w:r>
          </w:p>
        </w:tc>
      </w:tr>
      <w:tr w:rsidR="00340A60" w:rsidRPr="004E195B" w14:paraId="103D4AD6" w14:textId="77777777" w:rsidTr="00892D2D">
        <w:trPr>
          <w:trHeight w:val="198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075BD" w14:textId="77777777" w:rsidR="00340A60" w:rsidRPr="004E195B" w:rsidRDefault="00340A60" w:rsidP="00340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IWTP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1930D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26D4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42F8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0785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87AF1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52AF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C2F7" w14:textId="77777777" w:rsidR="00340A60" w:rsidRPr="004E195B" w:rsidRDefault="00340A60" w:rsidP="00340A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3</w:t>
            </w:r>
          </w:p>
        </w:tc>
      </w:tr>
    </w:tbl>
    <w:p w14:paraId="53D358F3" w14:textId="77777777" w:rsidR="00340A60" w:rsidRPr="004E195B" w:rsidRDefault="00340A60" w:rsidP="00340A60">
      <w:pPr>
        <w:pStyle w:val="Caption"/>
        <w:keepNext/>
        <w:rPr>
          <w:color w:val="auto"/>
        </w:rPr>
      </w:pPr>
    </w:p>
    <w:p w14:paraId="53D1BFD8" w14:textId="6BF8EF11" w:rsidR="00340A60" w:rsidRPr="004E195B" w:rsidRDefault="00340A60" w:rsidP="00340A60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 w:rsidRPr="004E195B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="003E563B" w:rsidRPr="004E195B">
        <w:rPr>
          <w:rFonts w:ascii="Times New Roman" w:hAnsi="Times New Roman" w:cs="Times New Roman"/>
          <w:b/>
          <w:color w:val="auto"/>
          <w:sz w:val="24"/>
        </w:rPr>
        <w:t>S</w:t>
      </w:r>
      <w:r w:rsidRPr="004E195B">
        <w:rPr>
          <w:rFonts w:ascii="Times New Roman" w:hAnsi="Times New Roman" w:cs="Times New Roman"/>
          <w:b/>
          <w:color w:val="auto"/>
          <w:sz w:val="24"/>
        </w:rPr>
        <w:fldChar w:fldCharType="begin"/>
      </w:r>
      <w:r w:rsidRPr="004E195B">
        <w:rPr>
          <w:rFonts w:ascii="Times New Roman" w:hAnsi="Times New Roman" w:cs="Times New Roman"/>
          <w:b/>
          <w:color w:val="auto"/>
          <w:sz w:val="24"/>
        </w:rPr>
        <w:instrText xml:space="preserve"> SEQ Table \* ARABIC </w:instrText>
      </w:r>
      <w:r w:rsidRPr="004E195B">
        <w:rPr>
          <w:rFonts w:ascii="Times New Roman" w:hAnsi="Times New Roman" w:cs="Times New Roman"/>
          <w:b/>
          <w:color w:val="auto"/>
          <w:sz w:val="24"/>
        </w:rPr>
        <w:fldChar w:fldCharType="separate"/>
      </w:r>
      <w:r w:rsidRPr="004E195B">
        <w:rPr>
          <w:rFonts w:ascii="Times New Roman" w:hAnsi="Times New Roman" w:cs="Times New Roman"/>
          <w:b/>
          <w:noProof/>
          <w:color w:val="auto"/>
          <w:sz w:val="24"/>
        </w:rPr>
        <w:t>2</w:t>
      </w:r>
      <w:r w:rsidRPr="004E195B">
        <w:rPr>
          <w:rFonts w:ascii="Times New Roman" w:hAnsi="Times New Roman" w:cs="Times New Roman"/>
          <w:b/>
          <w:color w:val="auto"/>
          <w:sz w:val="24"/>
        </w:rPr>
        <w:fldChar w:fldCharType="end"/>
      </w:r>
      <w:r w:rsidRPr="004E195B">
        <w:rPr>
          <w:rFonts w:ascii="Times New Roman" w:hAnsi="Times New Roman" w:cs="Times New Roman"/>
          <w:b/>
          <w:color w:val="auto"/>
          <w:sz w:val="24"/>
        </w:rPr>
        <w:t xml:space="preserve">. </w:t>
      </w:r>
      <w:proofErr w:type="spellStart"/>
      <w:r w:rsidRPr="004E195B">
        <w:rPr>
          <w:rFonts w:ascii="Times New Roman" w:hAnsi="Times New Roman" w:cs="Times New Roman"/>
          <w:b/>
          <w:color w:val="auto"/>
          <w:sz w:val="24"/>
        </w:rPr>
        <w:t>Questionnaie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230"/>
        <w:gridCol w:w="4125"/>
        <w:gridCol w:w="1958"/>
      </w:tblGrid>
      <w:tr w:rsidR="004E195B" w:rsidRPr="004E195B" w14:paraId="18FA8D1A" w14:textId="77777777" w:rsidTr="00BE09DA">
        <w:tc>
          <w:tcPr>
            <w:tcW w:w="1703" w:type="dxa"/>
          </w:tcPr>
          <w:p w14:paraId="6F720FC6" w14:textId="4476507F" w:rsidR="00BE09DA" w:rsidRPr="004E195B" w:rsidRDefault="00BE09DA" w:rsidP="00BE09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30" w:type="dxa"/>
          </w:tcPr>
          <w:p w14:paraId="05D41DA3" w14:textId="5DE82E21" w:rsidR="00BE09DA" w:rsidRPr="004E195B" w:rsidRDefault="00BE09DA" w:rsidP="00BE09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25" w:type="dxa"/>
          </w:tcPr>
          <w:p w14:paraId="3581AFB0" w14:textId="01CA7038" w:rsidR="00BE09DA" w:rsidRPr="004E195B" w:rsidRDefault="00BE09DA" w:rsidP="00BE09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b/>
                <w:sz w:val="24"/>
                <w:szCs w:val="24"/>
              </w:rPr>
              <w:t>Measurement Items</w:t>
            </w:r>
          </w:p>
        </w:tc>
        <w:tc>
          <w:tcPr>
            <w:tcW w:w="1958" w:type="dxa"/>
          </w:tcPr>
          <w:p w14:paraId="4B3DB2A0" w14:textId="54C15E60" w:rsidR="00BE09DA" w:rsidRPr="004E195B" w:rsidRDefault="00BE09DA" w:rsidP="00BE09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4E195B" w:rsidRPr="004E195B" w14:paraId="54F61302" w14:textId="77777777" w:rsidTr="00BE09DA">
        <w:tc>
          <w:tcPr>
            <w:tcW w:w="1703" w:type="dxa"/>
            <w:vMerge w:val="restart"/>
          </w:tcPr>
          <w:p w14:paraId="76BD76B2" w14:textId="26E70CCD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Intention to install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water treatment plant</w:t>
            </w:r>
          </w:p>
        </w:tc>
        <w:tc>
          <w:tcPr>
            <w:tcW w:w="1230" w:type="dxa"/>
          </w:tcPr>
          <w:p w14:paraId="5D7F83E6" w14:textId="35B4F3DB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WTP1</w:t>
            </w:r>
          </w:p>
        </w:tc>
        <w:tc>
          <w:tcPr>
            <w:tcW w:w="4125" w:type="dxa"/>
          </w:tcPr>
          <w:p w14:paraId="7FF3E47E" w14:textId="0F358FEC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Our firm inten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to install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water treatment plant.</w:t>
            </w:r>
          </w:p>
        </w:tc>
        <w:tc>
          <w:tcPr>
            <w:tcW w:w="1958" w:type="dxa"/>
            <w:vMerge w:val="restart"/>
          </w:tcPr>
          <w:p w14:paraId="4A91C316" w14:textId="5593569F" w:rsidR="00BE09DA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0YWZhPC9BdXRob3I+PFllYXI+MjAyMjwvWWVhcj48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</w:fldData>
              </w:fldCha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0YWZhPC9BdXRob3I+PFllYXI+MjAyMjwvWWVhcj48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</w:fldData>
              </w:fldCha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195B">
              <w:rPr>
                <w:rFonts w:ascii="Times New Roman" w:hAnsi="Times New Roman" w:cs="Times New Roman"/>
                <w:noProof/>
                <w:sz w:val="24"/>
                <w:szCs w:val="24"/>
              </w:rPr>
              <w:t>[1, 2]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95B" w:rsidRPr="004E195B" w14:paraId="3D101844" w14:textId="77777777" w:rsidTr="00BE09DA">
        <w:tc>
          <w:tcPr>
            <w:tcW w:w="1703" w:type="dxa"/>
            <w:vMerge/>
          </w:tcPr>
          <w:p w14:paraId="7F4422C4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3F6C0BF" w14:textId="6F021871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WTP2</w:t>
            </w:r>
          </w:p>
        </w:tc>
        <w:tc>
          <w:tcPr>
            <w:tcW w:w="4125" w:type="dxa"/>
          </w:tcPr>
          <w:p w14:paraId="5C4D4FDA" w14:textId="30FA1D5D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Our firm is planning to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use water treatment plants continuously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58" w:type="dxa"/>
            <w:vMerge/>
          </w:tcPr>
          <w:p w14:paraId="1CFD50C3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2F818419" w14:textId="77777777" w:rsidTr="00BE09DA">
        <w:tc>
          <w:tcPr>
            <w:tcW w:w="1703" w:type="dxa"/>
            <w:vMerge/>
          </w:tcPr>
          <w:p w14:paraId="2D7FB0DC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6B0BEB1" w14:textId="0C6CAB95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WTP3</w:t>
            </w:r>
          </w:p>
        </w:tc>
        <w:tc>
          <w:tcPr>
            <w:tcW w:w="4125" w:type="dxa"/>
          </w:tcPr>
          <w:p w14:paraId="15904CD1" w14:textId="064551A7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Our firm will use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water treatment plant in the future.</w:t>
            </w:r>
          </w:p>
        </w:tc>
        <w:tc>
          <w:tcPr>
            <w:tcW w:w="1958" w:type="dxa"/>
            <w:vMerge/>
          </w:tcPr>
          <w:p w14:paraId="5BDFB076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699B5A59" w14:textId="77777777" w:rsidTr="00BE09DA">
        <w:tc>
          <w:tcPr>
            <w:tcW w:w="1703" w:type="dxa"/>
            <w:vMerge w:val="restart"/>
          </w:tcPr>
          <w:p w14:paraId="16B575C5" w14:textId="68F4FA1F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Environmental Knowledge</w:t>
            </w:r>
          </w:p>
        </w:tc>
        <w:tc>
          <w:tcPr>
            <w:tcW w:w="1230" w:type="dxa"/>
          </w:tcPr>
          <w:p w14:paraId="4A73D35E" w14:textId="192C5AFE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EK1</w:t>
            </w:r>
          </w:p>
        </w:tc>
        <w:tc>
          <w:tcPr>
            <w:tcW w:w="4125" w:type="dxa"/>
          </w:tcPr>
          <w:p w14:paraId="58809DF4" w14:textId="0D14C618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I am very knowledgeable about wastewater treatment plants and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related environmental benefits.</w:t>
            </w:r>
          </w:p>
        </w:tc>
        <w:tc>
          <w:tcPr>
            <w:tcW w:w="1958" w:type="dxa"/>
            <w:vMerge w:val="restart"/>
          </w:tcPr>
          <w:p w14:paraId="59388D8E" w14:textId="13F2F8C1" w:rsidR="00BE09DA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0YWZhPC9BdXRob3I+PFllYXI+MjAyMjwvWWVhcj48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</w:fldData>
              </w:fldCha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0YWZhPC9BdXRob3I+PFllYXI+MjAyMjwvWWVhcj48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</w:fldData>
              </w:fldCha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195B">
              <w:rPr>
                <w:rFonts w:ascii="Times New Roman" w:hAnsi="Times New Roman" w:cs="Times New Roman"/>
                <w:noProof/>
                <w:sz w:val="24"/>
                <w:szCs w:val="24"/>
              </w:rPr>
              <w:t>[1, 2]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95B" w:rsidRPr="004E195B" w14:paraId="13467503" w14:textId="77777777" w:rsidTr="00BE09DA">
        <w:tc>
          <w:tcPr>
            <w:tcW w:w="1703" w:type="dxa"/>
            <w:vMerge/>
          </w:tcPr>
          <w:p w14:paraId="07E5F967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C9D9B91" w14:textId="323505DB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EK2</w:t>
            </w:r>
          </w:p>
        </w:tc>
        <w:tc>
          <w:tcPr>
            <w:tcW w:w="4125" w:type="dxa"/>
          </w:tcPr>
          <w:p w14:paraId="6565D786" w14:textId="3D099AD3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I know that wastewater treatment plants are essential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in fighting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against water pollution.</w:t>
            </w:r>
          </w:p>
        </w:tc>
        <w:tc>
          <w:tcPr>
            <w:tcW w:w="1958" w:type="dxa"/>
            <w:vMerge/>
          </w:tcPr>
          <w:p w14:paraId="0F0A2552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18B57F9D" w14:textId="77777777" w:rsidTr="00BE09DA">
        <w:tc>
          <w:tcPr>
            <w:tcW w:w="1703" w:type="dxa"/>
            <w:vMerge/>
          </w:tcPr>
          <w:p w14:paraId="1103ACBD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5068E6C" w14:textId="0D5307A3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EK3</w:t>
            </w:r>
          </w:p>
        </w:tc>
        <w:tc>
          <w:tcPr>
            <w:tcW w:w="4125" w:type="dxa"/>
          </w:tcPr>
          <w:p w14:paraId="7792B52D" w14:textId="48CC57F0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I know that I buy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environmentally safe products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as I am more cautious about my health.</w:t>
            </w:r>
          </w:p>
        </w:tc>
        <w:tc>
          <w:tcPr>
            <w:tcW w:w="1958" w:type="dxa"/>
            <w:vMerge/>
          </w:tcPr>
          <w:p w14:paraId="523D676C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4404B530" w14:textId="77777777" w:rsidTr="00BE09DA">
        <w:tc>
          <w:tcPr>
            <w:tcW w:w="1703" w:type="dxa"/>
            <w:vMerge w:val="restart"/>
          </w:tcPr>
          <w:p w14:paraId="05ED7AA9" w14:textId="43650C5B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nstallation Cost</w:t>
            </w:r>
          </w:p>
        </w:tc>
        <w:tc>
          <w:tcPr>
            <w:tcW w:w="1230" w:type="dxa"/>
          </w:tcPr>
          <w:p w14:paraId="028769F5" w14:textId="6F57AB34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C1</w:t>
            </w:r>
          </w:p>
        </w:tc>
        <w:tc>
          <w:tcPr>
            <w:tcW w:w="4125" w:type="dxa"/>
          </w:tcPr>
          <w:p w14:paraId="1FF89733" w14:textId="7C746A04" w:rsidR="00BE09DA" w:rsidRPr="004E195B" w:rsidRDefault="009307D2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The i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>nstallation cost of wastewater treatment plants is reasonable.</w:t>
            </w:r>
          </w:p>
        </w:tc>
        <w:tc>
          <w:tcPr>
            <w:tcW w:w="1958" w:type="dxa"/>
            <w:vMerge w:val="restart"/>
          </w:tcPr>
          <w:p w14:paraId="1ECD460A" w14:textId="2695ED12" w:rsidR="00BE09DA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stafa&lt;/Author&gt;&lt;Year&gt;2022&lt;/Year&gt;&lt;RecNum&gt;936&lt;/RecNum&gt;&lt;DisplayText&gt;[2]&lt;/DisplayText&gt;&lt;record&gt;&lt;rec-number&gt;936&lt;/rec-number&gt;&lt;foreign-keys&gt;&lt;key app="EN" db-id="vtzrt0d59dadv6edvzjxxx0fpwsvxtt09dr5" timestamp="1655040795"&gt;936&lt;/key&gt;&lt;/foreign-keys&gt;&lt;ref-type name="Journal Article"&gt;17&lt;/ref-type&gt;&lt;contributors&gt;&lt;authors&gt;&lt;author&gt;Mustafa, Sohaib&lt;/author&gt;&lt;author&gt;Tengyue,Hao&lt;/author&gt;&lt;author&gt;Jamil,Khalid&lt;/author&gt;&lt;author&gt;Qiao,Yu&lt;/author&gt;&lt;author&gt;Nawaz,Muhammad&lt;/author&gt;&lt;/authors&gt;&lt;/contributors&gt;&lt;titles&gt;&lt;title&gt;Role of eco-friendly products in the revival of developing countries&amp;apos; economies &amp;amp; achieving a sustainable green economy.&lt;/title&gt;&lt;secondary-title&gt;Front. Environ. Sci&lt;/secondary-title&gt;&lt;/titles&gt;&lt;periodical&gt;&lt;full-title&gt;Front. Environ. Sci&lt;/full-title&gt;&lt;/periodical&gt;&lt;volume&gt;10&lt;/volume&gt;&lt;dates&gt;&lt;year&gt;2022&lt;/year&gt;&lt;/dates&gt;&lt;isbn&gt;2296-665X&lt;/isbn&gt;&lt;work-type&gt;Original Research&lt;/work-type&gt;&lt;urls&gt;&lt;/urls&gt;&lt;electronic-resource-num&gt;10.3389/fenvs.2022.955245&lt;/electronic-resource-num&gt;&lt;language&gt;English&lt;/language&gt;&lt;/record&gt;&lt;/Cite&gt;&lt;/EndNote&gt;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195B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95B" w:rsidRPr="004E195B" w14:paraId="240BB6DB" w14:textId="77777777" w:rsidTr="00BE09DA">
        <w:tc>
          <w:tcPr>
            <w:tcW w:w="1703" w:type="dxa"/>
            <w:vMerge/>
          </w:tcPr>
          <w:p w14:paraId="03A7DE30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A03928E" w14:textId="36CE2F02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C2</w:t>
            </w:r>
          </w:p>
        </w:tc>
        <w:tc>
          <w:tcPr>
            <w:tcW w:w="4125" w:type="dxa"/>
          </w:tcPr>
          <w:p w14:paraId="561A377D" w14:textId="01136395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The cost our firm will pay for wastewater treatment plants is a good match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its value. </w:t>
            </w:r>
          </w:p>
        </w:tc>
        <w:tc>
          <w:tcPr>
            <w:tcW w:w="1958" w:type="dxa"/>
            <w:vMerge/>
          </w:tcPr>
          <w:p w14:paraId="46CF9173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5DDB00D6" w14:textId="77777777" w:rsidTr="00BE09DA">
        <w:tc>
          <w:tcPr>
            <w:tcW w:w="1703" w:type="dxa"/>
            <w:vMerge/>
          </w:tcPr>
          <w:p w14:paraId="7072AD5F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A721017" w14:textId="652E2FA4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C3</w:t>
            </w:r>
          </w:p>
        </w:tc>
        <w:tc>
          <w:tcPr>
            <w:tcW w:w="4125" w:type="dxa"/>
          </w:tcPr>
          <w:p w14:paraId="04E048DB" w14:textId="2DB62350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At present wastewater treatment plant installation cost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deliver a good value.</w:t>
            </w:r>
          </w:p>
        </w:tc>
        <w:tc>
          <w:tcPr>
            <w:tcW w:w="1958" w:type="dxa"/>
            <w:vMerge/>
          </w:tcPr>
          <w:p w14:paraId="2B57AED6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3F9941D5" w14:textId="77777777" w:rsidTr="00BE09DA">
        <w:tc>
          <w:tcPr>
            <w:tcW w:w="1703" w:type="dxa"/>
            <w:vMerge w:val="restart"/>
          </w:tcPr>
          <w:p w14:paraId="35BBFB51" w14:textId="724B5E1C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Awareness of Risk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associated with contaminated water</w:t>
            </w:r>
          </w:p>
        </w:tc>
        <w:tc>
          <w:tcPr>
            <w:tcW w:w="1230" w:type="dxa"/>
          </w:tcPr>
          <w:p w14:paraId="07A529A5" w14:textId="5AA01FAA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ARACW1</w:t>
            </w:r>
          </w:p>
        </w:tc>
        <w:tc>
          <w:tcPr>
            <w:tcW w:w="4125" w:type="dxa"/>
          </w:tcPr>
          <w:p w14:paraId="663B62E6" w14:textId="5B5BF824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I am aware of the risk associated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contaminated water and its use.</w:t>
            </w:r>
          </w:p>
        </w:tc>
        <w:tc>
          <w:tcPr>
            <w:tcW w:w="1958" w:type="dxa"/>
            <w:vMerge w:val="restart"/>
          </w:tcPr>
          <w:p w14:paraId="0F4E0818" w14:textId="5478D10B" w:rsidR="00BE09DA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stafa&lt;/Author&gt;&lt;Year&gt;2022&lt;/Year&gt;&lt;RecNum&gt;936&lt;/RecNum&gt;&lt;DisplayText&gt;[2]&lt;/DisplayText&gt;&lt;record&gt;&lt;rec-number&gt;936&lt;/rec-number&gt;&lt;foreign-keys&gt;&lt;key app="EN" db-id="vtzrt0d59dadv6edvzjxxx0fpwsvxtt09dr5" timestamp="1655040795"&gt;936&lt;/key&gt;&lt;/foreign-keys&gt;&lt;ref-type name="Journal Article"&gt;17&lt;/ref-type&gt;&lt;contributors&gt;&lt;authors&gt;&lt;author&gt;Mustafa, Sohaib&lt;/author&gt;&lt;author&gt;Tengyue,Hao&lt;/author&gt;&lt;author&gt;Jamil,Khalid&lt;/author&gt;&lt;author&gt;Qiao,Yu&lt;/author&gt;&lt;author&gt;Nawaz,Muhammad&lt;/author&gt;&lt;/authors&gt;&lt;/contributors&gt;&lt;titles&gt;&lt;title&gt;Role of eco-friendly products in the revival of developing countries&amp;apos; economies &amp;amp; achieving a sustainable green economy.&lt;/title&gt;&lt;secondary-title&gt;Front. Environ. Sci&lt;/secondary-title&gt;&lt;/titles&gt;&lt;periodical&gt;&lt;full-title&gt;Front. Environ. Sci&lt;/full-title&gt;&lt;/periodical&gt;&lt;volume&gt;10&lt;/volume&gt;&lt;dates&gt;&lt;year&gt;2022&lt;/year&gt;&lt;/dates&gt;&lt;isbn&gt;2296-665X&lt;/isbn&gt;&lt;work-type&gt;Original Research&lt;/work-type&gt;&lt;urls&gt;&lt;/urls&gt;&lt;electronic-resource-num&gt;10.3389/fenvs.2022.955245&lt;/electronic-resource-num&gt;&lt;language&gt;English&lt;/language&gt;&lt;/record&gt;&lt;/Cite&gt;&lt;/EndNote&gt;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195B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95B" w:rsidRPr="004E195B" w14:paraId="537BFA4E" w14:textId="77777777" w:rsidTr="00BE09DA">
        <w:tc>
          <w:tcPr>
            <w:tcW w:w="1703" w:type="dxa"/>
            <w:vMerge/>
          </w:tcPr>
          <w:p w14:paraId="757F5C4C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3204BA3C" w14:textId="310BA65E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ARACW2</w:t>
            </w:r>
          </w:p>
        </w:tc>
        <w:tc>
          <w:tcPr>
            <w:tcW w:w="4125" w:type="dxa"/>
          </w:tcPr>
          <w:p w14:paraId="7A69558D" w14:textId="7CE40009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I am aware that contaminated water is hazardous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health.</w:t>
            </w:r>
          </w:p>
        </w:tc>
        <w:tc>
          <w:tcPr>
            <w:tcW w:w="1958" w:type="dxa"/>
            <w:vMerge/>
          </w:tcPr>
          <w:p w14:paraId="3604068C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5512A332" w14:textId="77777777" w:rsidTr="00BE09DA">
        <w:tc>
          <w:tcPr>
            <w:tcW w:w="1703" w:type="dxa"/>
            <w:vMerge/>
          </w:tcPr>
          <w:p w14:paraId="563E6D2F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33EF7EAA" w14:textId="65BA8B45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ARACW3</w:t>
            </w:r>
          </w:p>
        </w:tc>
        <w:tc>
          <w:tcPr>
            <w:tcW w:w="4125" w:type="dxa"/>
          </w:tcPr>
          <w:p w14:paraId="05DB0A64" w14:textId="51E25965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 am aware that contaminated water cause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multiple diseases.</w:t>
            </w:r>
          </w:p>
        </w:tc>
        <w:tc>
          <w:tcPr>
            <w:tcW w:w="1958" w:type="dxa"/>
            <w:vMerge/>
          </w:tcPr>
          <w:p w14:paraId="3F2A4E82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39E15E91" w14:textId="77777777" w:rsidTr="00BE09DA">
        <w:tc>
          <w:tcPr>
            <w:tcW w:w="1703" w:type="dxa"/>
            <w:vMerge/>
          </w:tcPr>
          <w:p w14:paraId="470BAA6D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2595FBB4" w14:textId="0F8A0D91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ARACW4</w:t>
            </w:r>
          </w:p>
        </w:tc>
        <w:tc>
          <w:tcPr>
            <w:tcW w:w="4125" w:type="dxa"/>
          </w:tcPr>
          <w:p w14:paraId="05E5F5A5" w14:textId="738C68E8" w:rsidR="00BE09DA" w:rsidRPr="004E195B" w:rsidRDefault="00BE09D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 am aware that contaminated water needs to be treated before drain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58" w:type="dxa"/>
            <w:vMerge/>
          </w:tcPr>
          <w:p w14:paraId="620D78D5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1EB5162B" w14:textId="77777777" w:rsidTr="00BE09DA">
        <w:tc>
          <w:tcPr>
            <w:tcW w:w="1703" w:type="dxa"/>
            <w:vMerge w:val="restart"/>
          </w:tcPr>
          <w:p w14:paraId="15F5BCB1" w14:textId="7CE24F29" w:rsidR="00CE74E6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Firm Reputation</w:t>
            </w:r>
          </w:p>
        </w:tc>
        <w:tc>
          <w:tcPr>
            <w:tcW w:w="1230" w:type="dxa"/>
          </w:tcPr>
          <w:p w14:paraId="0F5487E1" w14:textId="1A060FCE" w:rsidR="00CE74E6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FREP1</w:t>
            </w:r>
          </w:p>
        </w:tc>
        <w:tc>
          <w:tcPr>
            <w:tcW w:w="4125" w:type="dxa"/>
          </w:tcPr>
          <w:p w14:paraId="38ED7158" w14:textId="1EFAFC5E" w:rsidR="00CE74E6" w:rsidRPr="004E195B" w:rsidRDefault="00CE74E6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To what extent do you think installing a wastewater treatment plant will increase your company's goodwill locally and internationally?</w:t>
            </w:r>
          </w:p>
        </w:tc>
        <w:tc>
          <w:tcPr>
            <w:tcW w:w="1958" w:type="dxa"/>
            <w:vMerge w:val="restart"/>
          </w:tcPr>
          <w:p w14:paraId="08221610" w14:textId="25611DB7" w:rsidR="00CE74E6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NzPC9BdXRob3I+PFllYXI+MjAwODwvWWVhcj48UmVj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</w:fldData>
              </w:fldCha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NzPC9BdXRob3I+PFllYXI+MjAwODwvWWVhcj48UmVj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</w:fldData>
              </w:fldCha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195B">
              <w:rPr>
                <w:rFonts w:ascii="Times New Roman" w:hAnsi="Times New Roman" w:cs="Times New Roman"/>
                <w:noProof/>
                <w:sz w:val="24"/>
                <w:szCs w:val="24"/>
              </w:rPr>
              <w:t>[3, 4]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95B" w:rsidRPr="004E195B" w14:paraId="286AFF4E" w14:textId="77777777" w:rsidTr="00BE09DA">
        <w:tc>
          <w:tcPr>
            <w:tcW w:w="1703" w:type="dxa"/>
            <w:vMerge/>
          </w:tcPr>
          <w:p w14:paraId="2420257F" w14:textId="77777777" w:rsidR="00CE74E6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004B439F" w14:textId="2E202DDE" w:rsidR="00CE74E6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FREP2</w:t>
            </w:r>
          </w:p>
        </w:tc>
        <w:tc>
          <w:tcPr>
            <w:tcW w:w="4125" w:type="dxa"/>
          </w:tcPr>
          <w:p w14:paraId="626DCD01" w14:textId="4445ADA9" w:rsidR="00CE74E6" w:rsidRPr="004E195B" w:rsidRDefault="00CE74E6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To what extent do you think the installation of a waste water treatment plant will bring more benefits to your brands?</w:t>
            </w:r>
          </w:p>
        </w:tc>
        <w:tc>
          <w:tcPr>
            <w:tcW w:w="1958" w:type="dxa"/>
            <w:vMerge/>
          </w:tcPr>
          <w:p w14:paraId="295E7995" w14:textId="77777777" w:rsidR="00CE74E6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14A50D23" w14:textId="77777777" w:rsidTr="00BE09DA">
        <w:tc>
          <w:tcPr>
            <w:tcW w:w="1703" w:type="dxa"/>
            <w:vMerge/>
          </w:tcPr>
          <w:p w14:paraId="2BD11354" w14:textId="77777777" w:rsidR="00CE74E6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0EDF35A4" w14:textId="28374BBA" w:rsidR="00CE74E6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FREP3</w:t>
            </w:r>
          </w:p>
        </w:tc>
        <w:tc>
          <w:tcPr>
            <w:tcW w:w="4125" w:type="dxa"/>
          </w:tcPr>
          <w:p w14:paraId="241989EE" w14:textId="5A77ECB9" w:rsidR="00CE74E6" w:rsidRPr="004E195B" w:rsidRDefault="00CE74E6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To what extent do you think installing a wastewater treatment plant will provide an extra edge to your products within the industry over your competitors?</w:t>
            </w:r>
          </w:p>
        </w:tc>
        <w:tc>
          <w:tcPr>
            <w:tcW w:w="1958" w:type="dxa"/>
            <w:vMerge/>
          </w:tcPr>
          <w:p w14:paraId="02CD2F87" w14:textId="77777777" w:rsidR="00CE74E6" w:rsidRPr="004E195B" w:rsidRDefault="00CE74E6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3F10B9E2" w14:textId="77777777" w:rsidTr="00BE09DA">
        <w:tc>
          <w:tcPr>
            <w:tcW w:w="1703" w:type="dxa"/>
            <w:vMerge w:val="restart"/>
          </w:tcPr>
          <w:p w14:paraId="1AF5A8F3" w14:textId="09385EF3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Government incentives</w:t>
            </w:r>
          </w:p>
        </w:tc>
        <w:tc>
          <w:tcPr>
            <w:tcW w:w="1230" w:type="dxa"/>
          </w:tcPr>
          <w:p w14:paraId="5D5F235B" w14:textId="1A2E8274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GI1</w:t>
            </w:r>
          </w:p>
        </w:tc>
        <w:tc>
          <w:tcPr>
            <w:tcW w:w="4125" w:type="dxa"/>
          </w:tcPr>
          <w:p w14:paraId="25DC32ED" w14:textId="586B0173" w:rsidR="00BE09DA" w:rsidRPr="004E195B" w:rsidRDefault="009307D2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To w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hat extent do you think government provides 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>subsidy for wastewater treatment plants?</w:t>
            </w:r>
          </w:p>
        </w:tc>
        <w:tc>
          <w:tcPr>
            <w:tcW w:w="1958" w:type="dxa"/>
            <w:vMerge w:val="restart"/>
          </w:tcPr>
          <w:p w14:paraId="0B9A71E9" w14:textId="66B622D2" w:rsidR="00BE09DA" w:rsidRPr="004E195B" w:rsidRDefault="00701B2B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ng&lt;/Author&gt;&lt;Year&gt;2020&lt;/Year&gt;&lt;RecNum&gt;1062&lt;/RecNum&gt;&lt;DisplayText&gt;[5]&lt;/DisplayText&gt;&lt;record&gt;&lt;rec-number&gt;1062&lt;/rec-number&gt;&lt;foreign-keys&gt;&lt;key app="EN" db-id="vtzrt0d59dadv6edvzjxxx0fpwsvxtt09dr5" timestamp="1659859186"&gt;1062&lt;/key&gt;&lt;/foreign-keys&gt;&lt;ref-type name="Journal Article"&gt;17&lt;/ref-type&gt;&lt;contributors&gt;&lt;authors&gt;&lt;author&gt;Gong, Shuangqing&lt;/author&gt;&lt;author&gt;Ardeshiri, Ali&lt;/author&gt;&lt;author&gt;Hossein Rashidi, Taha&lt;/author&gt;&lt;/authors&gt;&lt;/contributors&gt;&lt;titles&gt;&lt;title&gt;Impact of government incentives on the market penetration of electric vehicles in Australia&lt;/title&gt;&lt;secondary-title&gt;Transportation Research Part D: Transport and Environment&lt;/secondary-title&gt;&lt;/titles&gt;&lt;periodical&gt;&lt;full-title&gt;Transportation Research Part D: Transport and Environment&lt;/full-title&gt;&lt;/periodical&gt;&lt;pages&gt;102353&lt;/pages&gt;&lt;volume&gt;83&lt;/volume&gt;&lt;keywords&gt;&lt;keyword&gt;Electric vehicles&lt;/keyword&gt;&lt;keyword&gt;Latent class discrete choice model&lt;/keyword&gt;&lt;keyword&gt;Governmental incentives&lt;/keyword&gt;&lt;/keywords&gt;&lt;dates&gt;&lt;year&gt;2020&lt;/year&gt;&lt;pub-dates&gt;&lt;date&gt;2020/06/01/&lt;/date&gt;&lt;/pub-dates&gt;&lt;/dates&gt;&lt;isbn&gt;1361-9209&lt;/isbn&gt;&lt;urls&gt;&lt;related-urls&gt;&lt;url&gt;https://www.sciencedirect.com/science/article/pii/S136192092030540X&lt;/url&gt;&lt;/related-urls&gt;&lt;/urls&gt;&lt;electronic-resource-num&gt;https://doi.org/10.1016/j.trd.2020.102353&lt;/electronic-resource-num&gt;&lt;/record&gt;&lt;/Cite&gt;&lt;/EndNote&gt;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195B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95B" w:rsidRPr="004E195B" w14:paraId="3EC5750E" w14:textId="77777777" w:rsidTr="00BE09DA">
        <w:tc>
          <w:tcPr>
            <w:tcW w:w="1703" w:type="dxa"/>
            <w:vMerge/>
          </w:tcPr>
          <w:p w14:paraId="7FB7DC74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4B9147AD" w14:textId="6C1E51D6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GI2</w:t>
            </w:r>
          </w:p>
        </w:tc>
        <w:tc>
          <w:tcPr>
            <w:tcW w:w="4125" w:type="dxa"/>
          </w:tcPr>
          <w:p w14:paraId="1F77834E" w14:textId="199FEA2A" w:rsidR="00BE09DA" w:rsidRPr="004E195B" w:rsidRDefault="009307D2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>what extent do you think government provides tax incentives after the installation of wastewater treatment plants?</w:t>
            </w:r>
          </w:p>
        </w:tc>
        <w:tc>
          <w:tcPr>
            <w:tcW w:w="1958" w:type="dxa"/>
            <w:vMerge/>
          </w:tcPr>
          <w:p w14:paraId="46F4F771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10F2D69D" w14:textId="77777777" w:rsidTr="00BE09DA">
        <w:tc>
          <w:tcPr>
            <w:tcW w:w="1703" w:type="dxa"/>
            <w:vMerge/>
          </w:tcPr>
          <w:p w14:paraId="38286D1B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01EE888B" w14:textId="2F39C919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GI3</w:t>
            </w:r>
          </w:p>
        </w:tc>
        <w:tc>
          <w:tcPr>
            <w:tcW w:w="4125" w:type="dxa"/>
          </w:tcPr>
          <w:p w14:paraId="36F8E6E8" w14:textId="41E38179" w:rsidR="00BE09DA" w:rsidRPr="004E195B" w:rsidRDefault="009307D2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what extent do you think government provides enough incentives 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nstalling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wastewater treatment plants?</w:t>
            </w:r>
          </w:p>
        </w:tc>
        <w:tc>
          <w:tcPr>
            <w:tcW w:w="1958" w:type="dxa"/>
            <w:vMerge/>
          </w:tcPr>
          <w:p w14:paraId="05BF24C9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5B" w:rsidRPr="004E195B" w14:paraId="64233469" w14:textId="77777777" w:rsidTr="00BE09DA">
        <w:tc>
          <w:tcPr>
            <w:tcW w:w="1703" w:type="dxa"/>
            <w:vMerge w:val="restart"/>
          </w:tcPr>
          <w:p w14:paraId="4F20033A" w14:textId="1B99F44B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Corporate social responsibility</w:t>
            </w:r>
          </w:p>
        </w:tc>
        <w:tc>
          <w:tcPr>
            <w:tcW w:w="1230" w:type="dxa"/>
          </w:tcPr>
          <w:p w14:paraId="1A2898C5" w14:textId="5E2C5E82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CSR1</w:t>
            </w:r>
          </w:p>
        </w:tc>
        <w:tc>
          <w:tcPr>
            <w:tcW w:w="4125" w:type="dxa"/>
          </w:tcPr>
          <w:p w14:paraId="22798919" w14:textId="65C1B2AE" w:rsidR="00BE09DA" w:rsidRPr="004E195B" w:rsidRDefault="007E5D1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To w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hat extent do you think the installation of 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>wastewater treatment plant is your corporate social responsibility?</w:t>
            </w:r>
          </w:p>
        </w:tc>
        <w:tc>
          <w:tcPr>
            <w:tcW w:w="1958" w:type="dxa"/>
            <w:vMerge w:val="restart"/>
          </w:tcPr>
          <w:p w14:paraId="2B8D3B28" w14:textId="2C01D6A8" w:rsidR="00BE09DA" w:rsidRPr="004E195B" w:rsidRDefault="000D43AC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01B2B" w:rsidRPr="004E1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guyen&lt;/Author&gt;&lt;Year&gt;2021&lt;/Year&gt;&lt;RecNum&gt;1067&lt;/RecNum&gt;&lt;DisplayText&gt;[6]&lt;/DisplayText&gt;&lt;record&gt;&lt;rec-number&gt;1067&lt;/rec-number&gt;&lt;foreign-keys&gt;&lt;key app="EN" db-id="vtzrt0d59dadv6edvzjxxx0fpwsvxtt09dr5" timestamp="1659868966"&gt;1067&lt;/key&gt;&lt;/foreign-keys&gt;&lt;ref-type name="Journal Article"&gt;17&lt;/ref-type&gt;&lt;contributors&gt;&lt;authors&gt;&lt;author&gt;Nguyen, Nguyen Thi Thao&lt;/author&gt;&lt;author&gt;Nguyen, Nguyen Phong&lt;/author&gt;&lt;author&gt;Thanh Hoai, Tu&lt;/author&gt;&lt;/authors&gt;&lt;/contributors&gt;&lt;titles&gt;&lt;title&gt;Ethical leadership, corporate social responsibility, firm reputation, and firm performance: A serial mediation model&lt;/title&gt;&lt;secondary-title&gt;Heliyon&lt;/secondary-title&gt;&lt;/titles&gt;&lt;periodical&gt;&lt;full-title&gt;Heliyon&lt;/full-title&gt;&lt;/periodical&gt;&lt;pages&gt;e06809&lt;/pages&gt;&lt;volume&gt;7&lt;/volume&gt;&lt;number&gt;4&lt;/number&gt;&lt;keywords&gt;&lt;keyword&gt;Ethical leadership&lt;/keyword&gt;&lt;keyword&gt;Corporate social responsibility&lt;/keyword&gt;&lt;keyword&gt;Firm reputation&lt;/keyword&gt;&lt;keyword&gt;Firm performance&lt;/keyword&gt;&lt;keyword&gt;Vietnam&lt;/keyword&gt;&lt;/keywords&gt;&lt;dates&gt;&lt;year&gt;2021&lt;/year&gt;&lt;pub-dates&gt;&lt;date&gt;2021/04/01/&lt;/date&gt;&lt;/pub-dates&gt;&lt;/dates&gt;&lt;isbn&gt;2405-8440&lt;/isbn&gt;&lt;urls&gt;&lt;related-urls&gt;&lt;url&gt;https://www.sciencedirect.com/science/article/pii/S2405844021009129&lt;/url&gt;&lt;/related-urls&gt;&lt;/urls&gt;&lt;electronic-resource-num&gt;https://doi.org/10.1016/j.heliyon.2021.e06809&lt;/electronic-resource-num&gt;&lt;/record&gt;&lt;/Cite&gt;&lt;/EndNote&gt;</w:instrTex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01B2B" w:rsidRPr="004E195B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95B" w:rsidRPr="004E195B" w14:paraId="0EF0ACA1" w14:textId="77777777" w:rsidTr="00BE09DA">
        <w:tc>
          <w:tcPr>
            <w:tcW w:w="1703" w:type="dxa"/>
            <w:vMerge/>
          </w:tcPr>
          <w:p w14:paraId="359E99E7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20831321" w14:textId="3955CC32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CSR2</w:t>
            </w:r>
          </w:p>
        </w:tc>
        <w:tc>
          <w:tcPr>
            <w:tcW w:w="4125" w:type="dxa"/>
          </w:tcPr>
          <w:p w14:paraId="5F819527" w14:textId="35F545EB" w:rsidR="00BE09DA" w:rsidRPr="004E195B" w:rsidRDefault="007E5D1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To w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hat extent do you think </w:t>
            </w: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installing wastewater treatment plants is necessary to avoid diseases that originate from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 the contaminated water in society?</w:t>
            </w:r>
          </w:p>
        </w:tc>
        <w:tc>
          <w:tcPr>
            <w:tcW w:w="1958" w:type="dxa"/>
            <w:vMerge/>
          </w:tcPr>
          <w:p w14:paraId="0943F3E7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9DA" w:rsidRPr="004E195B" w14:paraId="7783C73F" w14:textId="77777777" w:rsidTr="00BE09DA">
        <w:tc>
          <w:tcPr>
            <w:tcW w:w="1703" w:type="dxa"/>
            <w:vMerge/>
          </w:tcPr>
          <w:p w14:paraId="421B4972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2BDD73A8" w14:textId="4B00F9D5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CSR3</w:t>
            </w:r>
          </w:p>
        </w:tc>
        <w:tc>
          <w:tcPr>
            <w:tcW w:w="4125" w:type="dxa"/>
          </w:tcPr>
          <w:p w14:paraId="69AAB451" w14:textId="760B9DC8" w:rsidR="00BE09DA" w:rsidRPr="004E195B" w:rsidRDefault="007E5D1A" w:rsidP="00BE0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5B">
              <w:rPr>
                <w:rFonts w:ascii="Times New Roman" w:hAnsi="Times New Roman" w:cs="Times New Roman"/>
                <w:sz w:val="24"/>
                <w:szCs w:val="24"/>
              </w:rPr>
              <w:t>To w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hat extent do you think the installation of </w:t>
            </w:r>
            <w:r w:rsidR="009307D2" w:rsidRPr="004E195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BE09DA" w:rsidRPr="004E195B">
              <w:rPr>
                <w:rFonts w:ascii="Times New Roman" w:hAnsi="Times New Roman" w:cs="Times New Roman"/>
                <w:sz w:val="24"/>
                <w:szCs w:val="24"/>
              </w:rPr>
              <w:t>wastewater treatment plant can be your contribution to the society where your live in or surrounded by?</w:t>
            </w:r>
          </w:p>
        </w:tc>
        <w:tc>
          <w:tcPr>
            <w:tcW w:w="1958" w:type="dxa"/>
            <w:vMerge/>
          </w:tcPr>
          <w:p w14:paraId="54D481C8" w14:textId="77777777" w:rsidR="00BE09DA" w:rsidRPr="004E195B" w:rsidRDefault="00BE09DA" w:rsidP="00BE0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C4CFD2" w14:textId="77777777" w:rsidR="000D43AC" w:rsidRPr="004E195B" w:rsidRDefault="000D43AC"/>
    <w:p w14:paraId="27A00C73" w14:textId="15DBE16B" w:rsidR="000D43AC" w:rsidRPr="004E195B" w:rsidRDefault="00AE5917">
      <w:pPr>
        <w:rPr>
          <w:rFonts w:ascii="Times New Roman" w:hAnsi="Times New Roman" w:cs="Times New Roman"/>
          <w:b/>
          <w:sz w:val="24"/>
        </w:rPr>
      </w:pPr>
      <w:r w:rsidRPr="004E195B">
        <w:rPr>
          <w:rFonts w:ascii="Times New Roman" w:hAnsi="Times New Roman" w:cs="Times New Roman"/>
          <w:b/>
          <w:sz w:val="24"/>
        </w:rPr>
        <w:t>References:</w:t>
      </w:r>
    </w:p>
    <w:p w14:paraId="3F660B2C" w14:textId="77777777" w:rsidR="00701B2B" w:rsidRPr="004E195B" w:rsidRDefault="000D43AC" w:rsidP="00701B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195B">
        <w:rPr>
          <w:rFonts w:ascii="Times New Roman" w:hAnsi="Times New Roman" w:cs="Times New Roman"/>
        </w:rPr>
        <w:fldChar w:fldCharType="begin"/>
      </w:r>
      <w:r w:rsidRPr="004E195B">
        <w:rPr>
          <w:rFonts w:ascii="Times New Roman" w:hAnsi="Times New Roman" w:cs="Times New Roman"/>
        </w:rPr>
        <w:instrText xml:space="preserve"> ADDIN EN.REFLIST </w:instrText>
      </w:r>
      <w:r w:rsidRPr="004E195B">
        <w:rPr>
          <w:rFonts w:ascii="Times New Roman" w:hAnsi="Times New Roman" w:cs="Times New Roman"/>
        </w:rPr>
        <w:fldChar w:fldCharType="separate"/>
      </w:r>
      <w:r w:rsidR="00701B2B" w:rsidRPr="004E195B">
        <w:rPr>
          <w:rFonts w:ascii="Times New Roman" w:hAnsi="Times New Roman" w:cs="Times New Roman"/>
        </w:rPr>
        <w:t>1.</w:t>
      </w:r>
      <w:r w:rsidR="00701B2B" w:rsidRPr="004E195B">
        <w:rPr>
          <w:rFonts w:ascii="Times New Roman" w:hAnsi="Times New Roman" w:cs="Times New Roman"/>
        </w:rPr>
        <w:tab/>
        <w:t xml:space="preserve">Mustafa, S., et al., </w:t>
      </w:r>
      <w:r w:rsidR="00701B2B" w:rsidRPr="004E195B">
        <w:rPr>
          <w:rFonts w:ascii="Times New Roman" w:hAnsi="Times New Roman" w:cs="Times New Roman"/>
          <w:i/>
        </w:rPr>
        <w:t>Does Health Consciousness Matter to Adopt New Technology? An Integrated Model of UTAUT2 With SEM-fsQCA Approach.</w:t>
      </w:r>
      <w:r w:rsidR="00701B2B" w:rsidRPr="004E195B">
        <w:rPr>
          <w:rFonts w:ascii="Times New Roman" w:hAnsi="Times New Roman" w:cs="Times New Roman"/>
        </w:rPr>
        <w:t xml:space="preserve"> Frontiers in Psychology, 2022. </w:t>
      </w:r>
      <w:r w:rsidR="00701B2B" w:rsidRPr="004E195B">
        <w:rPr>
          <w:rFonts w:ascii="Times New Roman" w:hAnsi="Times New Roman" w:cs="Times New Roman"/>
          <w:b/>
        </w:rPr>
        <w:t>13</w:t>
      </w:r>
      <w:r w:rsidR="00701B2B" w:rsidRPr="004E195B">
        <w:rPr>
          <w:rFonts w:ascii="Times New Roman" w:hAnsi="Times New Roman" w:cs="Times New Roman"/>
        </w:rPr>
        <w:t xml:space="preserve"> DOI: 10.3389/fpsyg.2022.836194.</w:t>
      </w:r>
    </w:p>
    <w:p w14:paraId="382C8D98" w14:textId="77777777" w:rsidR="00701B2B" w:rsidRPr="004E195B" w:rsidRDefault="00701B2B" w:rsidP="00701B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195B">
        <w:rPr>
          <w:rFonts w:ascii="Times New Roman" w:hAnsi="Times New Roman" w:cs="Times New Roman"/>
        </w:rPr>
        <w:t>2.</w:t>
      </w:r>
      <w:r w:rsidRPr="004E195B">
        <w:rPr>
          <w:rFonts w:ascii="Times New Roman" w:hAnsi="Times New Roman" w:cs="Times New Roman"/>
        </w:rPr>
        <w:tab/>
        <w:t xml:space="preserve">Mustafa, S., et al., </w:t>
      </w:r>
      <w:r w:rsidRPr="004E195B">
        <w:rPr>
          <w:rFonts w:ascii="Times New Roman" w:hAnsi="Times New Roman" w:cs="Times New Roman"/>
          <w:i/>
        </w:rPr>
        <w:t>Role of eco-friendly products in the revival of developing countries' economies &amp; achieving a sustainable green economy.</w:t>
      </w:r>
      <w:r w:rsidRPr="004E195B">
        <w:rPr>
          <w:rFonts w:ascii="Times New Roman" w:hAnsi="Times New Roman" w:cs="Times New Roman"/>
        </w:rPr>
        <w:t xml:space="preserve"> Front. Environ. Sci, 2022. </w:t>
      </w:r>
      <w:r w:rsidRPr="004E195B">
        <w:rPr>
          <w:rFonts w:ascii="Times New Roman" w:hAnsi="Times New Roman" w:cs="Times New Roman"/>
          <w:b/>
        </w:rPr>
        <w:t>10</w:t>
      </w:r>
      <w:r w:rsidRPr="004E195B">
        <w:rPr>
          <w:rFonts w:ascii="Times New Roman" w:hAnsi="Times New Roman" w:cs="Times New Roman"/>
        </w:rPr>
        <w:t xml:space="preserve"> DOI: 10.3389/fenvs.2022.955245.</w:t>
      </w:r>
    </w:p>
    <w:p w14:paraId="339E24D5" w14:textId="77777777" w:rsidR="00701B2B" w:rsidRPr="004E195B" w:rsidRDefault="00701B2B" w:rsidP="00701B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195B">
        <w:rPr>
          <w:rFonts w:ascii="Times New Roman" w:hAnsi="Times New Roman" w:cs="Times New Roman"/>
        </w:rPr>
        <w:t>3.</w:t>
      </w:r>
      <w:r w:rsidRPr="004E195B">
        <w:rPr>
          <w:rFonts w:ascii="Times New Roman" w:hAnsi="Times New Roman" w:cs="Times New Roman"/>
        </w:rPr>
        <w:tab/>
        <w:t xml:space="preserve">Hess, R.L., </w:t>
      </w:r>
      <w:r w:rsidRPr="004E195B">
        <w:rPr>
          <w:rFonts w:ascii="Times New Roman" w:hAnsi="Times New Roman" w:cs="Times New Roman"/>
          <w:i/>
        </w:rPr>
        <w:t>The impact of firm reputation and failure severity on customers' responses to service failures.</w:t>
      </w:r>
      <w:r w:rsidRPr="004E195B">
        <w:rPr>
          <w:rFonts w:ascii="Times New Roman" w:hAnsi="Times New Roman" w:cs="Times New Roman"/>
        </w:rPr>
        <w:t xml:space="preserve"> Journal of Services Marketing, 2008. </w:t>
      </w:r>
      <w:r w:rsidRPr="004E195B">
        <w:rPr>
          <w:rFonts w:ascii="Times New Roman" w:hAnsi="Times New Roman" w:cs="Times New Roman"/>
          <w:b/>
        </w:rPr>
        <w:t>22</w:t>
      </w:r>
      <w:r w:rsidRPr="004E195B">
        <w:rPr>
          <w:rFonts w:ascii="Times New Roman" w:hAnsi="Times New Roman" w:cs="Times New Roman"/>
        </w:rPr>
        <w:t>(5): p. 385-398 DOI: 10.1108/08876040810889157.</w:t>
      </w:r>
    </w:p>
    <w:p w14:paraId="5851DA9E" w14:textId="3BBEB306" w:rsidR="00701B2B" w:rsidRPr="004E195B" w:rsidRDefault="00701B2B" w:rsidP="00701B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195B">
        <w:rPr>
          <w:rFonts w:ascii="Times New Roman" w:hAnsi="Times New Roman" w:cs="Times New Roman"/>
        </w:rPr>
        <w:t>4.</w:t>
      </w:r>
      <w:r w:rsidRPr="004E195B">
        <w:rPr>
          <w:rFonts w:ascii="Times New Roman" w:hAnsi="Times New Roman" w:cs="Times New Roman"/>
        </w:rPr>
        <w:tab/>
        <w:t xml:space="preserve">Khanifah, K., et al., </w:t>
      </w:r>
      <w:r w:rsidRPr="004E195B">
        <w:rPr>
          <w:rFonts w:ascii="Times New Roman" w:hAnsi="Times New Roman" w:cs="Times New Roman"/>
          <w:i/>
        </w:rPr>
        <w:t>Environmental performance and firm value: Testing the role of firm reputation in emerging countries.</w:t>
      </w:r>
      <w:r w:rsidRPr="004E195B">
        <w:rPr>
          <w:rFonts w:ascii="Times New Roman" w:hAnsi="Times New Roman" w:cs="Times New Roman"/>
        </w:rPr>
        <w:t xml:space="preserve"> International Journal of Energy Economics and Policy 2020. </w:t>
      </w:r>
      <w:r w:rsidRPr="004E195B">
        <w:rPr>
          <w:rFonts w:ascii="Times New Roman" w:hAnsi="Times New Roman" w:cs="Times New Roman"/>
          <w:b/>
        </w:rPr>
        <w:t>10</w:t>
      </w:r>
      <w:r w:rsidRPr="004E195B">
        <w:rPr>
          <w:rFonts w:ascii="Times New Roman" w:hAnsi="Times New Roman" w:cs="Times New Roman"/>
        </w:rPr>
        <w:t xml:space="preserve">(1) DOI: </w:t>
      </w:r>
      <w:hyperlink r:id="rId4" w:history="1">
        <w:r w:rsidRPr="004E195B">
          <w:rPr>
            <w:rStyle w:val="Hyperlink"/>
            <w:rFonts w:ascii="Times New Roman" w:hAnsi="Times New Roman" w:cs="Times New Roman"/>
            <w:color w:val="auto"/>
          </w:rPr>
          <w:t>https://doi.org/10.32479/ijeep.8490</w:t>
        </w:r>
      </w:hyperlink>
      <w:r w:rsidRPr="004E195B">
        <w:rPr>
          <w:rFonts w:ascii="Times New Roman" w:hAnsi="Times New Roman" w:cs="Times New Roman"/>
        </w:rPr>
        <w:t>.</w:t>
      </w:r>
    </w:p>
    <w:p w14:paraId="2A7F85A0" w14:textId="5A9A7527" w:rsidR="00701B2B" w:rsidRPr="004E195B" w:rsidRDefault="00701B2B" w:rsidP="00701B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195B">
        <w:rPr>
          <w:rFonts w:ascii="Times New Roman" w:hAnsi="Times New Roman" w:cs="Times New Roman"/>
        </w:rPr>
        <w:t>5.</w:t>
      </w:r>
      <w:r w:rsidRPr="004E195B">
        <w:rPr>
          <w:rFonts w:ascii="Times New Roman" w:hAnsi="Times New Roman" w:cs="Times New Roman"/>
        </w:rPr>
        <w:tab/>
        <w:t xml:space="preserve">Gong, S., A. Ardeshiri, and T. Hossein Rashidi, </w:t>
      </w:r>
      <w:r w:rsidRPr="004E195B">
        <w:rPr>
          <w:rFonts w:ascii="Times New Roman" w:hAnsi="Times New Roman" w:cs="Times New Roman"/>
          <w:i/>
        </w:rPr>
        <w:t>Impact of government incentives on the market penetration of electric vehicles in Australia.</w:t>
      </w:r>
      <w:r w:rsidRPr="004E195B">
        <w:rPr>
          <w:rFonts w:ascii="Times New Roman" w:hAnsi="Times New Roman" w:cs="Times New Roman"/>
        </w:rPr>
        <w:t xml:space="preserve"> Transportation Research Part D: Transport and Environment, 2020. </w:t>
      </w:r>
      <w:r w:rsidRPr="004E195B">
        <w:rPr>
          <w:rFonts w:ascii="Times New Roman" w:hAnsi="Times New Roman" w:cs="Times New Roman"/>
          <w:b/>
        </w:rPr>
        <w:t>83</w:t>
      </w:r>
      <w:r w:rsidRPr="004E195B">
        <w:rPr>
          <w:rFonts w:ascii="Times New Roman" w:hAnsi="Times New Roman" w:cs="Times New Roman"/>
        </w:rPr>
        <w:t xml:space="preserve">: p. 102353 DOI: </w:t>
      </w:r>
      <w:hyperlink r:id="rId5" w:history="1">
        <w:r w:rsidRPr="004E195B">
          <w:rPr>
            <w:rStyle w:val="Hyperlink"/>
            <w:rFonts w:ascii="Times New Roman" w:hAnsi="Times New Roman" w:cs="Times New Roman"/>
            <w:color w:val="auto"/>
          </w:rPr>
          <w:t>https://doi.org/10.1016/j.trd.2020.102353</w:t>
        </w:r>
      </w:hyperlink>
      <w:r w:rsidRPr="004E195B">
        <w:rPr>
          <w:rFonts w:ascii="Times New Roman" w:hAnsi="Times New Roman" w:cs="Times New Roman"/>
        </w:rPr>
        <w:t>.</w:t>
      </w:r>
    </w:p>
    <w:p w14:paraId="34B71335" w14:textId="75E7AF6A" w:rsidR="00701B2B" w:rsidRPr="004E195B" w:rsidRDefault="00701B2B" w:rsidP="00701B2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195B">
        <w:rPr>
          <w:rFonts w:ascii="Times New Roman" w:hAnsi="Times New Roman" w:cs="Times New Roman"/>
        </w:rPr>
        <w:t>6.</w:t>
      </w:r>
      <w:r w:rsidRPr="004E195B">
        <w:rPr>
          <w:rFonts w:ascii="Times New Roman" w:hAnsi="Times New Roman" w:cs="Times New Roman"/>
        </w:rPr>
        <w:tab/>
        <w:t xml:space="preserve">Nguyen, N.T.T., N.P. Nguyen, and T. Thanh Hoai, </w:t>
      </w:r>
      <w:r w:rsidRPr="004E195B">
        <w:rPr>
          <w:rFonts w:ascii="Times New Roman" w:hAnsi="Times New Roman" w:cs="Times New Roman"/>
          <w:i/>
        </w:rPr>
        <w:t>Ethical leadership, corporate social responsibility, firm reputation, and firm performance: A serial mediation model.</w:t>
      </w:r>
      <w:r w:rsidRPr="004E195B">
        <w:rPr>
          <w:rFonts w:ascii="Times New Roman" w:hAnsi="Times New Roman" w:cs="Times New Roman"/>
        </w:rPr>
        <w:t xml:space="preserve"> Heliyon, 2021. </w:t>
      </w:r>
      <w:r w:rsidRPr="004E195B">
        <w:rPr>
          <w:rFonts w:ascii="Times New Roman" w:hAnsi="Times New Roman" w:cs="Times New Roman"/>
          <w:b/>
        </w:rPr>
        <w:t>7</w:t>
      </w:r>
      <w:r w:rsidRPr="004E195B">
        <w:rPr>
          <w:rFonts w:ascii="Times New Roman" w:hAnsi="Times New Roman" w:cs="Times New Roman"/>
        </w:rPr>
        <w:t xml:space="preserve">(4): p. e06809 DOI: </w:t>
      </w:r>
      <w:hyperlink r:id="rId6" w:history="1">
        <w:r w:rsidRPr="004E195B">
          <w:rPr>
            <w:rStyle w:val="Hyperlink"/>
            <w:rFonts w:ascii="Times New Roman" w:hAnsi="Times New Roman" w:cs="Times New Roman"/>
            <w:color w:val="auto"/>
          </w:rPr>
          <w:t>https://doi.org/10.1016/j.heliyon.2021.e06809</w:t>
        </w:r>
      </w:hyperlink>
      <w:r w:rsidRPr="004E195B">
        <w:rPr>
          <w:rFonts w:ascii="Times New Roman" w:hAnsi="Times New Roman" w:cs="Times New Roman"/>
        </w:rPr>
        <w:t>.</w:t>
      </w:r>
    </w:p>
    <w:p w14:paraId="436FBFC8" w14:textId="2CAAEF9D" w:rsidR="00D37F36" w:rsidRPr="004E195B" w:rsidRDefault="000D43AC">
      <w:r w:rsidRPr="004E195B">
        <w:rPr>
          <w:rFonts w:ascii="Times New Roman" w:hAnsi="Times New Roman" w:cs="Times New Roman"/>
        </w:rPr>
        <w:fldChar w:fldCharType="end"/>
      </w:r>
    </w:p>
    <w:sectPr w:rsidR="00D37F36" w:rsidRPr="004E195B" w:rsidSect="004E195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yNDIzMDQzMjY1MbRQ0lEKTi0uzszPAykwqwUAObur6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zrt0d59dadv6edvzjxxx0fpwsvxtt09dr5&quot;&gt;My EndNote Library feb-22-2022&lt;record-ids&gt;&lt;item&gt;810&lt;/item&gt;&lt;item&gt;936&lt;/item&gt;&lt;item&gt;1062&lt;/item&gt;&lt;item&gt;1063&lt;/item&gt;&lt;item&gt;1064&lt;/item&gt;&lt;item&gt;1067&lt;/item&gt;&lt;/record-ids&gt;&lt;/item&gt;&lt;/Libraries&gt;"/>
  </w:docVars>
  <w:rsids>
    <w:rsidRoot w:val="001C48B9"/>
    <w:rsid w:val="00082530"/>
    <w:rsid w:val="00094D7E"/>
    <w:rsid w:val="000C6B35"/>
    <w:rsid w:val="000D43AC"/>
    <w:rsid w:val="001A33FD"/>
    <w:rsid w:val="001B462B"/>
    <w:rsid w:val="001C48B9"/>
    <w:rsid w:val="00231BBD"/>
    <w:rsid w:val="003000E6"/>
    <w:rsid w:val="00331D64"/>
    <w:rsid w:val="00333C8F"/>
    <w:rsid w:val="00340A60"/>
    <w:rsid w:val="003A7DC2"/>
    <w:rsid w:val="003E563B"/>
    <w:rsid w:val="004000DE"/>
    <w:rsid w:val="00477E92"/>
    <w:rsid w:val="004E195B"/>
    <w:rsid w:val="004F7233"/>
    <w:rsid w:val="00515F95"/>
    <w:rsid w:val="00535035"/>
    <w:rsid w:val="00536D0F"/>
    <w:rsid w:val="005D4F80"/>
    <w:rsid w:val="00642051"/>
    <w:rsid w:val="006F38C5"/>
    <w:rsid w:val="00701B2B"/>
    <w:rsid w:val="0077044D"/>
    <w:rsid w:val="007905F5"/>
    <w:rsid w:val="007E5D1A"/>
    <w:rsid w:val="00807EB1"/>
    <w:rsid w:val="00892D2D"/>
    <w:rsid w:val="008C74A5"/>
    <w:rsid w:val="009307D2"/>
    <w:rsid w:val="009E00A9"/>
    <w:rsid w:val="00A14112"/>
    <w:rsid w:val="00AE5917"/>
    <w:rsid w:val="00AF0D5E"/>
    <w:rsid w:val="00B74BFB"/>
    <w:rsid w:val="00BD22AB"/>
    <w:rsid w:val="00BD529B"/>
    <w:rsid w:val="00BE09DA"/>
    <w:rsid w:val="00BE7E8A"/>
    <w:rsid w:val="00C1118B"/>
    <w:rsid w:val="00C84463"/>
    <w:rsid w:val="00CC4168"/>
    <w:rsid w:val="00CE74E6"/>
    <w:rsid w:val="00CF0258"/>
    <w:rsid w:val="00D340C4"/>
    <w:rsid w:val="00D37F36"/>
    <w:rsid w:val="00D556F0"/>
    <w:rsid w:val="00E27A9E"/>
    <w:rsid w:val="00E97CCB"/>
    <w:rsid w:val="00F01380"/>
    <w:rsid w:val="00F2029F"/>
    <w:rsid w:val="00F213D6"/>
    <w:rsid w:val="00F92FC4"/>
    <w:rsid w:val="00FE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9BE42"/>
  <w15:chartTrackingRefBased/>
  <w15:docId w15:val="{7B9E729A-354E-4F29-8188-16C17495F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43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43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43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43A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D43A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43A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40A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4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heliyon.2021.e06809" TargetMode="External"/><Relationship Id="rId5" Type="http://schemas.openxmlformats.org/officeDocument/2006/relationships/hyperlink" Target="https://doi.org/10.1016/j.trd.2020.102353" TargetMode="External"/><Relationship Id="rId4" Type="http://schemas.openxmlformats.org/officeDocument/2006/relationships/hyperlink" Target="https://doi.org/10.32479/ijeep.84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524</Words>
  <Characters>868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B</dc:creator>
  <cp:keywords/>
  <dc:description/>
  <cp:lastModifiedBy>Dhanalakshmi Vairavan</cp:lastModifiedBy>
  <cp:revision>90</cp:revision>
  <dcterms:created xsi:type="dcterms:W3CDTF">2022-07-26T07:03:00Z</dcterms:created>
  <dcterms:modified xsi:type="dcterms:W3CDTF">2023-06-19T13:39:00Z</dcterms:modified>
</cp:coreProperties>
</file>